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CC8A2" w14:textId="56C3B4F5" w:rsidR="009E5FC0" w:rsidRDefault="00B53ADC" w:rsidP="002B0E86">
      <w:pPr>
        <w:spacing w:line="480" w:lineRule="auto"/>
        <w:rPr>
          <w:rFonts w:ascii="Times New Roman" w:eastAsia="游明朝" w:hAnsi="Times New Roman" w:cs="Times New Roman"/>
          <w:sz w:val="22"/>
        </w:rPr>
      </w:pPr>
      <w:r w:rsidRPr="004B7995">
        <w:rPr>
          <w:rFonts w:ascii="Times New Roman" w:eastAsia="游明朝" w:hAnsi="Times New Roman" w:cs="Times New Roman"/>
          <w:sz w:val="22"/>
        </w:rPr>
        <w:t xml:space="preserve">Supplementary </w:t>
      </w:r>
      <w:r w:rsidR="007656B3">
        <w:rPr>
          <w:rFonts w:ascii="Times New Roman" w:eastAsia="游明朝" w:hAnsi="Times New Roman" w:cs="Times New Roman"/>
          <w:sz w:val="22"/>
        </w:rPr>
        <w:t>Figure 1</w:t>
      </w:r>
      <w:r w:rsidRPr="004B7995">
        <w:rPr>
          <w:rFonts w:ascii="Times New Roman" w:eastAsia="游明朝" w:hAnsi="Times New Roman" w:cs="Times New Roman"/>
          <w:sz w:val="22"/>
        </w:rPr>
        <w:t>.</w:t>
      </w:r>
      <w:r>
        <w:rPr>
          <w:rFonts w:ascii="Times New Roman" w:eastAsia="游明朝" w:hAnsi="Times New Roman" w:cs="Times New Roman"/>
          <w:sz w:val="22"/>
        </w:rPr>
        <w:t xml:space="preserve"> </w:t>
      </w:r>
      <w:r w:rsidRPr="004B7995">
        <w:rPr>
          <w:rFonts w:ascii="Times New Roman" w:eastAsia="游明朝" w:hAnsi="Times New Roman" w:cs="Times New Roman"/>
          <w:sz w:val="22"/>
        </w:rPr>
        <w:t>Diagram of patient selection.</w:t>
      </w:r>
    </w:p>
    <w:p w14:paraId="2D01FEE3" w14:textId="5E1128DF" w:rsidR="00941709" w:rsidRDefault="00941709" w:rsidP="002B0E86">
      <w:pPr>
        <w:spacing w:line="480" w:lineRule="auto"/>
        <w:rPr>
          <w:rFonts w:ascii="Times New Roman" w:eastAsia="游明朝" w:hAnsi="Times New Roman" w:cs="Times New Roman"/>
          <w:sz w:val="22"/>
        </w:rPr>
      </w:pPr>
      <w:r w:rsidRPr="00941709">
        <w:rPr>
          <w:rFonts w:ascii="Times New Roman" w:eastAsia="游明朝" w:hAnsi="Times New Roman" w:cs="Times New Roman"/>
          <w:sz w:val="22"/>
        </w:rPr>
        <w:t xml:space="preserve">A diagram of patient selection in this study is </w:t>
      </w:r>
      <w:r w:rsidR="002E7EC7">
        <w:rPr>
          <w:rFonts w:ascii="Times New Roman" w:eastAsia="游明朝" w:hAnsi="Times New Roman" w:cs="Times New Roman" w:hint="eastAsia"/>
          <w:sz w:val="22"/>
        </w:rPr>
        <w:t>s</w:t>
      </w:r>
      <w:r w:rsidR="002E7EC7">
        <w:rPr>
          <w:rFonts w:ascii="Times New Roman" w:eastAsia="游明朝" w:hAnsi="Times New Roman" w:cs="Times New Roman"/>
          <w:sz w:val="22"/>
        </w:rPr>
        <w:t>hown</w:t>
      </w:r>
      <w:r w:rsidRPr="00941709">
        <w:rPr>
          <w:rFonts w:ascii="Times New Roman" w:eastAsia="游明朝" w:hAnsi="Times New Roman" w:cs="Times New Roman"/>
          <w:sz w:val="22"/>
        </w:rPr>
        <w:t>.</w:t>
      </w:r>
    </w:p>
    <w:p w14:paraId="5685E0F7" w14:textId="77777777" w:rsidR="00941709" w:rsidRDefault="00941709" w:rsidP="002B0E86">
      <w:pPr>
        <w:spacing w:line="480" w:lineRule="auto"/>
        <w:rPr>
          <w:rFonts w:ascii="Times New Roman" w:eastAsia="游明朝" w:hAnsi="Times New Roman" w:cs="Times New Roman"/>
          <w:sz w:val="22"/>
        </w:rPr>
      </w:pPr>
    </w:p>
    <w:p w14:paraId="6A94492D" w14:textId="5239BB3A" w:rsidR="00941709" w:rsidRDefault="00941709" w:rsidP="002B0E86">
      <w:pPr>
        <w:spacing w:line="480" w:lineRule="auto"/>
        <w:rPr>
          <w:rFonts w:ascii="Times New Roman" w:eastAsia="游明朝" w:hAnsi="Times New Roman" w:cs="Times New Roman"/>
          <w:sz w:val="22"/>
        </w:rPr>
      </w:pPr>
      <w:r>
        <w:rPr>
          <w:noProof/>
        </w:rPr>
        <w:drawing>
          <wp:inline distT="0" distB="0" distL="0" distR="0" wp14:anchorId="59209015" wp14:editId="1791DF8C">
            <wp:extent cx="5041900" cy="4210050"/>
            <wp:effectExtent l="0" t="0" r="6350" b="0"/>
            <wp:docPr id="1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4AFD1" w14:textId="69143D0B" w:rsidR="00941709" w:rsidRDefault="00941709" w:rsidP="002B0E86">
      <w:pPr>
        <w:spacing w:line="480" w:lineRule="auto"/>
        <w:rPr>
          <w:rFonts w:ascii="Times New Roman" w:eastAsia="游明朝" w:hAnsi="Times New Roman" w:cs="Times New Roman"/>
          <w:sz w:val="22"/>
        </w:rPr>
      </w:pPr>
    </w:p>
    <w:p w14:paraId="4876BC9E" w14:textId="0E2EC946" w:rsidR="00941709" w:rsidRDefault="00941709" w:rsidP="002B0E86">
      <w:pPr>
        <w:spacing w:line="480" w:lineRule="auto"/>
        <w:rPr>
          <w:rFonts w:ascii="Times New Roman" w:eastAsia="游明朝" w:hAnsi="Times New Roman" w:cs="Times New Roman"/>
          <w:sz w:val="22"/>
        </w:rPr>
      </w:pPr>
    </w:p>
    <w:p w14:paraId="33EC4E09" w14:textId="0B7A6D50" w:rsidR="00941709" w:rsidRDefault="00941709" w:rsidP="002B0E86">
      <w:pPr>
        <w:spacing w:line="480" w:lineRule="auto"/>
        <w:rPr>
          <w:rFonts w:ascii="Times New Roman" w:eastAsia="游明朝" w:hAnsi="Times New Roman" w:cs="Times New Roman"/>
          <w:sz w:val="22"/>
        </w:rPr>
      </w:pPr>
    </w:p>
    <w:p w14:paraId="72C058D2" w14:textId="581C6A6C" w:rsidR="00941709" w:rsidRDefault="00941709" w:rsidP="002B0E86">
      <w:pPr>
        <w:spacing w:line="480" w:lineRule="auto"/>
        <w:rPr>
          <w:rFonts w:ascii="Times New Roman" w:eastAsia="游明朝" w:hAnsi="Times New Roman" w:cs="Times New Roman"/>
          <w:sz w:val="22"/>
        </w:rPr>
      </w:pPr>
    </w:p>
    <w:p w14:paraId="552B8E12" w14:textId="02F62468" w:rsidR="00941709" w:rsidRDefault="00941709" w:rsidP="002B0E86">
      <w:pPr>
        <w:spacing w:line="480" w:lineRule="auto"/>
        <w:rPr>
          <w:rFonts w:ascii="Times New Roman" w:eastAsia="游明朝" w:hAnsi="Times New Roman" w:cs="Times New Roman"/>
          <w:sz w:val="22"/>
        </w:rPr>
      </w:pPr>
    </w:p>
    <w:p w14:paraId="37DF516B" w14:textId="77777777" w:rsidR="00941709" w:rsidRPr="00941709" w:rsidRDefault="00941709" w:rsidP="002B0E86">
      <w:pPr>
        <w:spacing w:line="480" w:lineRule="auto"/>
        <w:rPr>
          <w:rFonts w:ascii="Times New Roman" w:eastAsia="游明朝" w:hAnsi="Times New Roman" w:cs="Times New Roman"/>
          <w:sz w:val="22"/>
        </w:rPr>
      </w:pPr>
    </w:p>
    <w:p w14:paraId="3A87AC8F" w14:textId="5AE24C16" w:rsidR="00B53ADC" w:rsidRPr="004B7995" w:rsidRDefault="00B53ADC" w:rsidP="00B53ADC">
      <w:pPr>
        <w:spacing w:line="480" w:lineRule="auto"/>
        <w:rPr>
          <w:rFonts w:ascii="Times New Roman" w:eastAsia="游明朝" w:hAnsi="Times New Roman" w:cs="Times New Roman"/>
          <w:iCs/>
          <w:sz w:val="22"/>
        </w:rPr>
      </w:pPr>
      <w:r w:rsidRPr="004B7995">
        <w:rPr>
          <w:rFonts w:ascii="Times New Roman" w:eastAsia="游明朝" w:hAnsi="Times New Roman" w:cs="Times New Roman"/>
          <w:sz w:val="22"/>
        </w:rPr>
        <w:lastRenderedPageBreak/>
        <w:t xml:space="preserve">Supplementary Figure </w:t>
      </w:r>
      <w:r>
        <w:rPr>
          <w:rFonts w:ascii="Times New Roman" w:eastAsia="游明朝" w:hAnsi="Times New Roman" w:cs="Times New Roman"/>
          <w:sz w:val="22"/>
        </w:rPr>
        <w:t>2</w:t>
      </w:r>
      <w:r w:rsidRPr="004B7995">
        <w:rPr>
          <w:rFonts w:ascii="Times New Roman" w:eastAsia="游明朝" w:hAnsi="Times New Roman" w:cs="Times New Roman"/>
          <w:sz w:val="22"/>
        </w:rPr>
        <w:t>.</w:t>
      </w:r>
      <w:r>
        <w:rPr>
          <w:rFonts w:ascii="Times New Roman" w:eastAsia="游明朝" w:hAnsi="Times New Roman" w:cs="Times New Roman"/>
          <w:sz w:val="22"/>
        </w:rPr>
        <w:t xml:space="preserve"> </w:t>
      </w:r>
      <w:r w:rsidRPr="004B7995">
        <w:rPr>
          <w:rFonts w:ascii="Times New Roman" w:eastAsia="游明朝" w:hAnsi="Times New Roman" w:cs="Times New Roman"/>
          <w:iCs/>
          <w:sz w:val="22"/>
        </w:rPr>
        <w:t xml:space="preserve">PET/CT finding of the confirmed </w:t>
      </w:r>
      <w:r w:rsidRPr="004B7995">
        <w:rPr>
          <w:rFonts w:ascii="Times New Roman" w:eastAsia="游明朝" w:hAnsi="Times New Roman" w:cs="Times New Roman"/>
          <w:sz w:val="22"/>
        </w:rPr>
        <w:t>granulocyte colony stimulating factor</w:t>
      </w:r>
      <w:r w:rsidRPr="004B7995">
        <w:rPr>
          <w:rFonts w:ascii="Times New Roman" w:eastAsia="游明朝" w:hAnsi="Times New Roman" w:cs="Times New Roman"/>
          <w:iCs/>
          <w:sz w:val="22"/>
        </w:rPr>
        <w:t>-producing lung cancer patient.</w:t>
      </w:r>
    </w:p>
    <w:p w14:paraId="01F3B1A9" w14:textId="4821DD0E" w:rsidR="00B53ADC" w:rsidRDefault="00B53ADC" w:rsidP="00B53ADC">
      <w:pPr>
        <w:spacing w:line="480" w:lineRule="auto"/>
        <w:rPr>
          <w:rFonts w:ascii="Times New Roman" w:eastAsia="游明朝" w:hAnsi="Times New Roman" w:cs="Times New Roman"/>
          <w:iCs/>
          <w:sz w:val="22"/>
        </w:rPr>
      </w:pPr>
      <w:r w:rsidRPr="004B7995">
        <w:rPr>
          <w:rFonts w:ascii="Times New Roman" w:eastAsia="游明朝" w:hAnsi="Times New Roman" w:cs="Times New Roman"/>
          <w:iCs/>
          <w:sz w:val="22"/>
        </w:rPr>
        <w:t>The patient was a 70-year-old woman. In addition to the primary lesion in the right lower lobe, diffuse FDG accumulation was observed in the spine and pelvic bones.</w:t>
      </w:r>
    </w:p>
    <w:p w14:paraId="562A4836" w14:textId="77777777" w:rsidR="00941709" w:rsidRPr="004B7995" w:rsidRDefault="00941709" w:rsidP="00B53ADC">
      <w:pPr>
        <w:spacing w:line="480" w:lineRule="auto"/>
        <w:rPr>
          <w:rFonts w:ascii="Times New Roman" w:eastAsia="游明朝" w:hAnsi="Times New Roman" w:cs="Times New Roman"/>
          <w:iCs/>
          <w:sz w:val="22"/>
        </w:rPr>
      </w:pPr>
    </w:p>
    <w:p w14:paraId="7CF34D59" w14:textId="2F212F90" w:rsidR="00B53ADC" w:rsidRDefault="00941709" w:rsidP="00B53ADC">
      <w:pPr>
        <w:spacing w:line="480" w:lineRule="auto"/>
        <w:rPr>
          <w:rFonts w:ascii="Times New Roman" w:eastAsia="游明朝" w:hAnsi="Times New Roman" w:cs="Times New Roman"/>
          <w:iCs/>
          <w:sz w:val="22"/>
        </w:rPr>
      </w:pPr>
      <w:r>
        <w:rPr>
          <w:noProof/>
        </w:rPr>
        <w:drawing>
          <wp:inline distT="0" distB="0" distL="0" distR="0" wp14:anchorId="3CA10FCA" wp14:editId="172E9414">
            <wp:extent cx="5041900" cy="3473450"/>
            <wp:effectExtent l="0" t="0" r="6350" b="0"/>
            <wp:docPr id="2" name="図 2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ィカル ユーザー インターフェイス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A6907" w14:textId="77777777" w:rsidR="00941709" w:rsidRPr="004B7995" w:rsidRDefault="00941709" w:rsidP="00B53ADC">
      <w:pPr>
        <w:spacing w:line="480" w:lineRule="auto"/>
        <w:rPr>
          <w:rFonts w:ascii="Times New Roman" w:eastAsia="游明朝" w:hAnsi="Times New Roman" w:cs="Times New Roman"/>
          <w:iCs/>
          <w:sz w:val="22"/>
        </w:rPr>
      </w:pPr>
    </w:p>
    <w:p w14:paraId="1CEB4EF1" w14:textId="77777777" w:rsidR="00B53ADC" w:rsidRPr="004B7995" w:rsidRDefault="00B53ADC" w:rsidP="00B53ADC">
      <w:pPr>
        <w:spacing w:line="480" w:lineRule="auto"/>
        <w:rPr>
          <w:rFonts w:ascii="Times New Roman" w:eastAsia="游明朝" w:hAnsi="Times New Roman" w:cs="Times New Roman"/>
          <w:sz w:val="22"/>
        </w:rPr>
      </w:pPr>
      <w:r w:rsidRPr="004B7995">
        <w:rPr>
          <w:rFonts w:ascii="Times New Roman" w:eastAsia="游明朝" w:hAnsi="Times New Roman" w:cs="Times New Roman"/>
          <w:iCs/>
          <w:sz w:val="22"/>
        </w:rPr>
        <w:t xml:space="preserve">PET/CT: Positron emission tomography/computed tomography, </w:t>
      </w:r>
      <w:r w:rsidRPr="004B7995">
        <w:rPr>
          <w:rFonts w:ascii="Times New Roman" w:eastAsia="游明朝" w:hAnsi="Times New Roman" w:cs="Times New Roman"/>
          <w:sz w:val="22"/>
        </w:rPr>
        <w:t>FDG: 18F-fluorodeoxyglucose</w:t>
      </w:r>
    </w:p>
    <w:p w14:paraId="3B1C8B30" w14:textId="0A40247C" w:rsidR="00B53ADC" w:rsidRPr="00B53ADC" w:rsidRDefault="00B53ADC" w:rsidP="002B0E86">
      <w:pPr>
        <w:spacing w:line="480" w:lineRule="auto"/>
        <w:rPr>
          <w:rFonts w:ascii="Times New Roman" w:eastAsia="游明朝" w:hAnsi="Times New Roman" w:cs="Times New Roman"/>
          <w:sz w:val="22"/>
        </w:rPr>
      </w:pPr>
    </w:p>
    <w:sectPr w:rsidR="00B53ADC" w:rsidRPr="00B53ADC" w:rsidSect="00BD4F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820E6" w14:textId="77777777" w:rsidR="00BA47B4" w:rsidRDefault="00BA47B4" w:rsidP="00BF3B54">
      <w:r>
        <w:separator/>
      </w:r>
    </w:p>
  </w:endnote>
  <w:endnote w:type="continuationSeparator" w:id="0">
    <w:p w14:paraId="0E0DF78A" w14:textId="77777777" w:rsidR="00BA47B4" w:rsidRDefault="00BA47B4" w:rsidP="00BF3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A8FA7" w14:textId="77777777" w:rsidR="00BA47B4" w:rsidRDefault="00BA47B4" w:rsidP="00BF3B54">
      <w:r>
        <w:separator/>
      </w:r>
    </w:p>
  </w:footnote>
  <w:footnote w:type="continuationSeparator" w:id="0">
    <w:p w14:paraId="53272486" w14:textId="77777777" w:rsidR="00BA47B4" w:rsidRDefault="00BA47B4" w:rsidP="00BF3B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33483"/>
    <w:multiLevelType w:val="hybridMultilevel"/>
    <w:tmpl w:val="48345A24"/>
    <w:lvl w:ilvl="0" w:tplc="56B0F37A">
      <w:start w:val="1"/>
      <w:numFmt w:val="decimal"/>
      <w:lvlText w:val="%1-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AE96599"/>
    <w:multiLevelType w:val="multilevel"/>
    <w:tmpl w:val="E6365150"/>
    <w:lvl w:ilvl="0">
      <w:start w:val="1"/>
      <w:numFmt w:val="decimal"/>
      <w:lvlText w:val="%1-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2BD0506"/>
    <w:multiLevelType w:val="multilevel"/>
    <w:tmpl w:val="B60C9B12"/>
    <w:lvl w:ilvl="0">
      <w:start w:val="1"/>
      <w:numFmt w:val="decimal"/>
      <w:lvlText w:val="%1-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538B399E"/>
    <w:multiLevelType w:val="multilevel"/>
    <w:tmpl w:val="321009E0"/>
    <w:lvl w:ilvl="0">
      <w:start w:val="1"/>
      <w:numFmt w:val="decimal"/>
      <w:lvlText w:val="%1-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55E622C2"/>
    <w:multiLevelType w:val="multilevel"/>
    <w:tmpl w:val="5D260690"/>
    <w:lvl w:ilvl="0">
      <w:start w:val="1"/>
      <w:numFmt w:val="decimal"/>
      <w:lvlText w:val="%1-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76F0D30"/>
    <w:multiLevelType w:val="multilevel"/>
    <w:tmpl w:val="51D83FDC"/>
    <w:lvl w:ilvl="0">
      <w:start w:val="1"/>
      <w:numFmt w:val="decimal"/>
      <w:lvlText w:val="%1-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6157323"/>
    <w:multiLevelType w:val="multilevel"/>
    <w:tmpl w:val="A0EAA0DC"/>
    <w:lvl w:ilvl="0">
      <w:start w:val="1"/>
      <w:numFmt w:val="decimal"/>
      <w:lvlText w:val="%1-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68FD0A3D"/>
    <w:multiLevelType w:val="hybridMultilevel"/>
    <w:tmpl w:val="DAA47FE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E04631"/>
    <w:multiLevelType w:val="hybridMultilevel"/>
    <w:tmpl w:val="6B727082"/>
    <w:lvl w:ilvl="0" w:tplc="5308AF7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7210152">
    <w:abstractNumId w:val="2"/>
  </w:num>
  <w:num w:numId="2" w16cid:durableId="32117188">
    <w:abstractNumId w:val="4"/>
  </w:num>
  <w:num w:numId="3" w16cid:durableId="292100260">
    <w:abstractNumId w:val="3"/>
  </w:num>
  <w:num w:numId="4" w16cid:durableId="128793396">
    <w:abstractNumId w:val="1"/>
  </w:num>
  <w:num w:numId="5" w16cid:durableId="1208759813">
    <w:abstractNumId w:val="6"/>
  </w:num>
  <w:num w:numId="6" w16cid:durableId="1876230850">
    <w:abstractNumId w:val="5"/>
  </w:num>
  <w:num w:numId="7" w16cid:durableId="379282375">
    <w:abstractNumId w:val="8"/>
  </w:num>
  <w:num w:numId="8" w16cid:durableId="214584523">
    <w:abstractNumId w:val="0"/>
  </w:num>
  <w:num w:numId="9" w16cid:durableId="13225457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91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xMDMzMDEzNzG1MLZU0lEKTi0uzszPAykwrgUA1bvccywAAAA="/>
  </w:docVars>
  <w:rsids>
    <w:rsidRoot w:val="000400C3"/>
    <w:rsid w:val="00003811"/>
    <w:rsid w:val="00005A70"/>
    <w:rsid w:val="000066D1"/>
    <w:rsid w:val="000068A0"/>
    <w:rsid w:val="00011679"/>
    <w:rsid w:val="000144CE"/>
    <w:rsid w:val="0002094C"/>
    <w:rsid w:val="00022E48"/>
    <w:rsid w:val="00027564"/>
    <w:rsid w:val="000319AB"/>
    <w:rsid w:val="000367D1"/>
    <w:rsid w:val="00036F0A"/>
    <w:rsid w:val="000378E1"/>
    <w:rsid w:val="00037E2A"/>
    <w:rsid w:val="000400C3"/>
    <w:rsid w:val="000410AF"/>
    <w:rsid w:val="00042059"/>
    <w:rsid w:val="00042A02"/>
    <w:rsid w:val="00044C8C"/>
    <w:rsid w:val="00045911"/>
    <w:rsid w:val="00046E25"/>
    <w:rsid w:val="000500A0"/>
    <w:rsid w:val="00056C99"/>
    <w:rsid w:val="00056CE9"/>
    <w:rsid w:val="0005748E"/>
    <w:rsid w:val="000625BA"/>
    <w:rsid w:val="0006479C"/>
    <w:rsid w:val="000706C9"/>
    <w:rsid w:val="00070BC6"/>
    <w:rsid w:val="000735BF"/>
    <w:rsid w:val="00074E14"/>
    <w:rsid w:val="000766DB"/>
    <w:rsid w:val="00082928"/>
    <w:rsid w:val="00083B35"/>
    <w:rsid w:val="00083F59"/>
    <w:rsid w:val="000852D5"/>
    <w:rsid w:val="00086265"/>
    <w:rsid w:val="00091897"/>
    <w:rsid w:val="00094A5B"/>
    <w:rsid w:val="000A31D2"/>
    <w:rsid w:val="000A46D6"/>
    <w:rsid w:val="000A69BE"/>
    <w:rsid w:val="000B0F4D"/>
    <w:rsid w:val="000B3C81"/>
    <w:rsid w:val="000C1B5B"/>
    <w:rsid w:val="000C2451"/>
    <w:rsid w:val="000C2A3B"/>
    <w:rsid w:val="000C4639"/>
    <w:rsid w:val="000C691B"/>
    <w:rsid w:val="000C7771"/>
    <w:rsid w:val="000C7C4C"/>
    <w:rsid w:val="000D6408"/>
    <w:rsid w:val="000D6C4A"/>
    <w:rsid w:val="000D7473"/>
    <w:rsid w:val="000D7B18"/>
    <w:rsid w:val="000E31EF"/>
    <w:rsid w:val="000E3F55"/>
    <w:rsid w:val="000E535A"/>
    <w:rsid w:val="000E78F8"/>
    <w:rsid w:val="000F0C26"/>
    <w:rsid w:val="001051A7"/>
    <w:rsid w:val="001113BF"/>
    <w:rsid w:val="001120FD"/>
    <w:rsid w:val="001126E8"/>
    <w:rsid w:val="001154AA"/>
    <w:rsid w:val="00117331"/>
    <w:rsid w:val="00117C35"/>
    <w:rsid w:val="001216DA"/>
    <w:rsid w:val="001223A8"/>
    <w:rsid w:val="00124797"/>
    <w:rsid w:val="001260AB"/>
    <w:rsid w:val="00127169"/>
    <w:rsid w:val="0013175E"/>
    <w:rsid w:val="0013205C"/>
    <w:rsid w:val="00137357"/>
    <w:rsid w:val="001429A9"/>
    <w:rsid w:val="001443FB"/>
    <w:rsid w:val="00145CF6"/>
    <w:rsid w:val="00150407"/>
    <w:rsid w:val="0015264B"/>
    <w:rsid w:val="00153A57"/>
    <w:rsid w:val="00157915"/>
    <w:rsid w:val="00164DAA"/>
    <w:rsid w:val="00166585"/>
    <w:rsid w:val="0017519D"/>
    <w:rsid w:val="00181FFC"/>
    <w:rsid w:val="0018414D"/>
    <w:rsid w:val="001850A6"/>
    <w:rsid w:val="001874FF"/>
    <w:rsid w:val="00190B82"/>
    <w:rsid w:val="0019112C"/>
    <w:rsid w:val="001A2190"/>
    <w:rsid w:val="001A2BAE"/>
    <w:rsid w:val="001A60B8"/>
    <w:rsid w:val="001B1A0F"/>
    <w:rsid w:val="001B26F6"/>
    <w:rsid w:val="001B29C2"/>
    <w:rsid w:val="001B388F"/>
    <w:rsid w:val="001B3BB5"/>
    <w:rsid w:val="001B72DA"/>
    <w:rsid w:val="001B7E48"/>
    <w:rsid w:val="001C5A0B"/>
    <w:rsid w:val="001C7953"/>
    <w:rsid w:val="001D0DC5"/>
    <w:rsid w:val="001D2C5B"/>
    <w:rsid w:val="001D4B56"/>
    <w:rsid w:val="001D5CD3"/>
    <w:rsid w:val="001E13ED"/>
    <w:rsid w:val="001E1483"/>
    <w:rsid w:val="001E15F5"/>
    <w:rsid w:val="001E451C"/>
    <w:rsid w:val="001E5772"/>
    <w:rsid w:val="001E60E1"/>
    <w:rsid w:val="001F70F4"/>
    <w:rsid w:val="001F75DA"/>
    <w:rsid w:val="00200E4B"/>
    <w:rsid w:val="00201FD5"/>
    <w:rsid w:val="00204252"/>
    <w:rsid w:val="0020455F"/>
    <w:rsid w:val="00207C30"/>
    <w:rsid w:val="00210C07"/>
    <w:rsid w:val="0022454A"/>
    <w:rsid w:val="0022718B"/>
    <w:rsid w:val="002302F9"/>
    <w:rsid w:val="002315DA"/>
    <w:rsid w:val="00231FD8"/>
    <w:rsid w:val="00237356"/>
    <w:rsid w:val="00242154"/>
    <w:rsid w:val="00243428"/>
    <w:rsid w:val="0024372F"/>
    <w:rsid w:val="00244A7C"/>
    <w:rsid w:val="0024539E"/>
    <w:rsid w:val="0024617C"/>
    <w:rsid w:val="00246FAF"/>
    <w:rsid w:val="00247609"/>
    <w:rsid w:val="00251965"/>
    <w:rsid w:val="00262156"/>
    <w:rsid w:val="002629BF"/>
    <w:rsid w:val="00265DDC"/>
    <w:rsid w:val="002665D9"/>
    <w:rsid w:val="00267C18"/>
    <w:rsid w:val="002738A4"/>
    <w:rsid w:val="00273D54"/>
    <w:rsid w:val="0027509C"/>
    <w:rsid w:val="002824A7"/>
    <w:rsid w:val="002843C0"/>
    <w:rsid w:val="002854A4"/>
    <w:rsid w:val="0028611A"/>
    <w:rsid w:val="002876A0"/>
    <w:rsid w:val="00287D73"/>
    <w:rsid w:val="00291CBF"/>
    <w:rsid w:val="002A47B4"/>
    <w:rsid w:val="002A6778"/>
    <w:rsid w:val="002B0E86"/>
    <w:rsid w:val="002B2D7A"/>
    <w:rsid w:val="002C1081"/>
    <w:rsid w:val="002C156D"/>
    <w:rsid w:val="002C1F01"/>
    <w:rsid w:val="002C4180"/>
    <w:rsid w:val="002D35FF"/>
    <w:rsid w:val="002D4116"/>
    <w:rsid w:val="002D426E"/>
    <w:rsid w:val="002D5ED0"/>
    <w:rsid w:val="002D6724"/>
    <w:rsid w:val="002E1F29"/>
    <w:rsid w:val="002E3A9C"/>
    <w:rsid w:val="002E7EC7"/>
    <w:rsid w:val="002F1FAA"/>
    <w:rsid w:val="002F2DCC"/>
    <w:rsid w:val="002F2EFA"/>
    <w:rsid w:val="0030029A"/>
    <w:rsid w:val="00300959"/>
    <w:rsid w:val="00302A91"/>
    <w:rsid w:val="00303B94"/>
    <w:rsid w:val="003052B9"/>
    <w:rsid w:val="003053AB"/>
    <w:rsid w:val="003143E7"/>
    <w:rsid w:val="0031688F"/>
    <w:rsid w:val="00316F84"/>
    <w:rsid w:val="00326BDC"/>
    <w:rsid w:val="00327AD7"/>
    <w:rsid w:val="00330939"/>
    <w:rsid w:val="0033330B"/>
    <w:rsid w:val="00334405"/>
    <w:rsid w:val="003355B7"/>
    <w:rsid w:val="00337F99"/>
    <w:rsid w:val="003409D2"/>
    <w:rsid w:val="003435BC"/>
    <w:rsid w:val="003437AA"/>
    <w:rsid w:val="00345B39"/>
    <w:rsid w:val="00346853"/>
    <w:rsid w:val="00346A9F"/>
    <w:rsid w:val="003529B3"/>
    <w:rsid w:val="00352D21"/>
    <w:rsid w:val="00363712"/>
    <w:rsid w:val="0036496B"/>
    <w:rsid w:val="0036499F"/>
    <w:rsid w:val="00367F77"/>
    <w:rsid w:val="0037019F"/>
    <w:rsid w:val="00371070"/>
    <w:rsid w:val="003728B6"/>
    <w:rsid w:val="00373E28"/>
    <w:rsid w:val="00380E60"/>
    <w:rsid w:val="003819EB"/>
    <w:rsid w:val="00381C7B"/>
    <w:rsid w:val="00383BF1"/>
    <w:rsid w:val="003851A7"/>
    <w:rsid w:val="00385EE4"/>
    <w:rsid w:val="0039282C"/>
    <w:rsid w:val="00396D39"/>
    <w:rsid w:val="00397B66"/>
    <w:rsid w:val="00397EBD"/>
    <w:rsid w:val="003A074E"/>
    <w:rsid w:val="003A3332"/>
    <w:rsid w:val="003A408F"/>
    <w:rsid w:val="003B1969"/>
    <w:rsid w:val="003B351E"/>
    <w:rsid w:val="003B3891"/>
    <w:rsid w:val="003B69F2"/>
    <w:rsid w:val="003C029D"/>
    <w:rsid w:val="003C716A"/>
    <w:rsid w:val="003C723D"/>
    <w:rsid w:val="003D0644"/>
    <w:rsid w:val="003D1331"/>
    <w:rsid w:val="003D13C9"/>
    <w:rsid w:val="003D19C8"/>
    <w:rsid w:val="003D3ABB"/>
    <w:rsid w:val="003D5287"/>
    <w:rsid w:val="003D757B"/>
    <w:rsid w:val="003E643C"/>
    <w:rsid w:val="003E6656"/>
    <w:rsid w:val="003E7E99"/>
    <w:rsid w:val="003F2AB5"/>
    <w:rsid w:val="00400360"/>
    <w:rsid w:val="0040192A"/>
    <w:rsid w:val="00402153"/>
    <w:rsid w:val="004034DD"/>
    <w:rsid w:val="00411849"/>
    <w:rsid w:val="004127DC"/>
    <w:rsid w:val="004153F4"/>
    <w:rsid w:val="00416923"/>
    <w:rsid w:val="00417346"/>
    <w:rsid w:val="004175AA"/>
    <w:rsid w:val="004256CE"/>
    <w:rsid w:val="00431477"/>
    <w:rsid w:val="00441FA6"/>
    <w:rsid w:val="00442D53"/>
    <w:rsid w:val="004458F8"/>
    <w:rsid w:val="004466E8"/>
    <w:rsid w:val="00446BA5"/>
    <w:rsid w:val="004512C8"/>
    <w:rsid w:val="00455033"/>
    <w:rsid w:val="00455C55"/>
    <w:rsid w:val="004571F1"/>
    <w:rsid w:val="004576CB"/>
    <w:rsid w:val="00457E38"/>
    <w:rsid w:val="004633AA"/>
    <w:rsid w:val="00463DD0"/>
    <w:rsid w:val="00465070"/>
    <w:rsid w:val="004716B1"/>
    <w:rsid w:val="004730C1"/>
    <w:rsid w:val="00474D5C"/>
    <w:rsid w:val="00477465"/>
    <w:rsid w:val="00477D71"/>
    <w:rsid w:val="00480201"/>
    <w:rsid w:val="00486CBC"/>
    <w:rsid w:val="00486E4F"/>
    <w:rsid w:val="004879D8"/>
    <w:rsid w:val="0049792E"/>
    <w:rsid w:val="004A0DB2"/>
    <w:rsid w:val="004A1689"/>
    <w:rsid w:val="004A6833"/>
    <w:rsid w:val="004B0760"/>
    <w:rsid w:val="004B0E33"/>
    <w:rsid w:val="004B1DF3"/>
    <w:rsid w:val="004B49EE"/>
    <w:rsid w:val="004B5175"/>
    <w:rsid w:val="004B6935"/>
    <w:rsid w:val="004B703D"/>
    <w:rsid w:val="004B7995"/>
    <w:rsid w:val="004B7C4C"/>
    <w:rsid w:val="004C13E1"/>
    <w:rsid w:val="004C4E9B"/>
    <w:rsid w:val="004C7E48"/>
    <w:rsid w:val="004D1D66"/>
    <w:rsid w:val="004D1FE8"/>
    <w:rsid w:val="004D3990"/>
    <w:rsid w:val="004D7697"/>
    <w:rsid w:val="004D7D81"/>
    <w:rsid w:val="004E415B"/>
    <w:rsid w:val="004E5E0E"/>
    <w:rsid w:val="004F4EC3"/>
    <w:rsid w:val="004F7300"/>
    <w:rsid w:val="00503BA7"/>
    <w:rsid w:val="00510FDA"/>
    <w:rsid w:val="00512E2E"/>
    <w:rsid w:val="00515181"/>
    <w:rsid w:val="005200E3"/>
    <w:rsid w:val="00520E83"/>
    <w:rsid w:val="00524F42"/>
    <w:rsid w:val="005255AE"/>
    <w:rsid w:val="005301CB"/>
    <w:rsid w:val="00530561"/>
    <w:rsid w:val="005321FF"/>
    <w:rsid w:val="00533F18"/>
    <w:rsid w:val="005346E7"/>
    <w:rsid w:val="00537113"/>
    <w:rsid w:val="00547B90"/>
    <w:rsid w:val="00551A95"/>
    <w:rsid w:val="00551E05"/>
    <w:rsid w:val="00554BCA"/>
    <w:rsid w:val="00555C69"/>
    <w:rsid w:val="0056109F"/>
    <w:rsid w:val="005623C8"/>
    <w:rsid w:val="00563915"/>
    <w:rsid w:val="005653E8"/>
    <w:rsid w:val="00565405"/>
    <w:rsid w:val="00570297"/>
    <w:rsid w:val="00570DB5"/>
    <w:rsid w:val="005754B1"/>
    <w:rsid w:val="005763FD"/>
    <w:rsid w:val="00576976"/>
    <w:rsid w:val="00576A7E"/>
    <w:rsid w:val="00582D09"/>
    <w:rsid w:val="00587860"/>
    <w:rsid w:val="00592722"/>
    <w:rsid w:val="00595A40"/>
    <w:rsid w:val="00595A92"/>
    <w:rsid w:val="0059689A"/>
    <w:rsid w:val="005A0805"/>
    <w:rsid w:val="005A30F0"/>
    <w:rsid w:val="005A320B"/>
    <w:rsid w:val="005A6469"/>
    <w:rsid w:val="005B1709"/>
    <w:rsid w:val="005B1AE1"/>
    <w:rsid w:val="005B2EBD"/>
    <w:rsid w:val="005B5FAE"/>
    <w:rsid w:val="005B6076"/>
    <w:rsid w:val="005B672F"/>
    <w:rsid w:val="005C04FC"/>
    <w:rsid w:val="005C1A1F"/>
    <w:rsid w:val="005C5BA5"/>
    <w:rsid w:val="005C6D9A"/>
    <w:rsid w:val="005C7903"/>
    <w:rsid w:val="005C7A43"/>
    <w:rsid w:val="005C7B94"/>
    <w:rsid w:val="005D3A2E"/>
    <w:rsid w:val="005D7CBC"/>
    <w:rsid w:val="005E4B80"/>
    <w:rsid w:val="005E6441"/>
    <w:rsid w:val="005E6B78"/>
    <w:rsid w:val="005E72B5"/>
    <w:rsid w:val="005E7D28"/>
    <w:rsid w:val="005F07FA"/>
    <w:rsid w:val="005F6999"/>
    <w:rsid w:val="006011CB"/>
    <w:rsid w:val="006047D5"/>
    <w:rsid w:val="00605ECA"/>
    <w:rsid w:val="00611F6B"/>
    <w:rsid w:val="00612967"/>
    <w:rsid w:val="00612AA6"/>
    <w:rsid w:val="00612DE8"/>
    <w:rsid w:val="006131FE"/>
    <w:rsid w:val="006135ED"/>
    <w:rsid w:val="00614917"/>
    <w:rsid w:val="00615668"/>
    <w:rsid w:val="00616FC8"/>
    <w:rsid w:val="0062035B"/>
    <w:rsid w:val="00620BF0"/>
    <w:rsid w:val="00631A7E"/>
    <w:rsid w:val="00632833"/>
    <w:rsid w:val="0063337C"/>
    <w:rsid w:val="00633CD3"/>
    <w:rsid w:val="006362B4"/>
    <w:rsid w:val="00636C19"/>
    <w:rsid w:val="006405B4"/>
    <w:rsid w:val="00644483"/>
    <w:rsid w:val="006454C0"/>
    <w:rsid w:val="00645BDC"/>
    <w:rsid w:val="00652256"/>
    <w:rsid w:val="00653C71"/>
    <w:rsid w:val="00655091"/>
    <w:rsid w:val="006557B9"/>
    <w:rsid w:val="00662D55"/>
    <w:rsid w:val="006635E1"/>
    <w:rsid w:val="00675735"/>
    <w:rsid w:val="00675B28"/>
    <w:rsid w:val="00677E1E"/>
    <w:rsid w:val="00680166"/>
    <w:rsid w:val="00683C0F"/>
    <w:rsid w:val="006842FA"/>
    <w:rsid w:val="00687CA5"/>
    <w:rsid w:val="00694922"/>
    <w:rsid w:val="0069685C"/>
    <w:rsid w:val="006A185D"/>
    <w:rsid w:val="006A514A"/>
    <w:rsid w:val="006A78DF"/>
    <w:rsid w:val="006A7EE0"/>
    <w:rsid w:val="006B0525"/>
    <w:rsid w:val="006B2160"/>
    <w:rsid w:val="006B6580"/>
    <w:rsid w:val="006B6EEA"/>
    <w:rsid w:val="006B77FE"/>
    <w:rsid w:val="006C4D82"/>
    <w:rsid w:val="006C56C9"/>
    <w:rsid w:val="006C6EF2"/>
    <w:rsid w:val="006D04B1"/>
    <w:rsid w:val="006D07FA"/>
    <w:rsid w:val="006D223C"/>
    <w:rsid w:val="006D352F"/>
    <w:rsid w:val="006D67C4"/>
    <w:rsid w:val="006D7CFB"/>
    <w:rsid w:val="006E66FB"/>
    <w:rsid w:val="006F123C"/>
    <w:rsid w:val="006F2498"/>
    <w:rsid w:val="00701D34"/>
    <w:rsid w:val="0070307D"/>
    <w:rsid w:val="007051F1"/>
    <w:rsid w:val="00705473"/>
    <w:rsid w:val="00705B53"/>
    <w:rsid w:val="007074BE"/>
    <w:rsid w:val="00707AFE"/>
    <w:rsid w:val="00707BCF"/>
    <w:rsid w:val="00711578"/>
    <w:rsid w:val="00714074"/>
    <w:rsid w:val="00714AB4"/>
    <w:rsid w:val="007150E7"/>
    <w:rsid w:val="0072102A"/>
    <w:rsid w:val="0072259B"/>
    <w:rsid w:val="00725E33"/>
    <w:rsid w:val="00727A73"/>
    <w:rsid w:val="00736FA5"/>
    <w:rsid w:val="00742369"/>
    <w:rsid w:val="0074495D"/>
    <w:rsid w:val="00744E88"/>
    <w:rsid w:val="0075270E"/>
    <w:rsid w:val="00761F71"/>
    <w:rsid w:val="00764D2B"/>
    <w:rsid w:val="007656B3"/>
    <w:rsid w:val="0076594C"/>
    <w:rsid w:val="00765D1D"/>
    <w:rsid w:val="0076644A"/>
    <w:rsid w:val="00770D20"/>
    <w:rsid w:val="00771312"/>
    <w:rsid w:val="00772118"/>
    <w:rsid w:val="00773DDA"/>
    <w:rsid w:val="0077747F"/>
    <w:rsid w:val="007801B3"/>
    <w:rsid w:val="0078091F"/>
    <w:rsid w:val="007832AC"/>
    <w:rsid w:val="00784739"/>
    <w:rsid w:val="00784E4C"/>
    <w:rsid w:val="00786EE6"/>
    <w:rsid w:val="00794B22"/>
    <w:rsid w:val="0079537C"/>
    <w:rsid w:val="00796940"/>
    <w:rsid w:val="00797082"/>
    <w:rsid w:val="007A3C0C"/>
    <w:rsid w:val="007A6BA6"/>
    <w:rsid w:val="007B3FF7"/>
    <w:rsid w:val="007B5299"/>
    <w:rsid w:val="007B669D"/>
    <w:rsid w:val="007B6E91"/>
    <w:rsid w:val="007B765C"/>
    <w:rsid w:val="007C2F17"/>
    <w:rsid w:val="007C39B3"/>
    <w:rsid w:val="007C6872"/>
    <w:rsid w:val="007D0FB6"/>
    <w:rsid w:val="007D1247"/>
    <w:rsid w:val="007D139E"/>
    <w:rsid w:val="007D3544"/>
    <w:rsid w:val="007D3763"/>
    <w:rsid w:val="007D5EEF"/>
    <w:rsid w:val="007D5F39"/>
    <w:rsid w:val="007E0788"/>
    <w:rsid w:val="007E313F"/>
    <w:rsid w:val="007E5394"/>
    <w:rsid w:val="007E6A59"/>
    <w:rsid w:val="007F0694"/>
    <w:rsid w:val="007F1013"/>
    <w:rsid w:val="007F1706"/>
    <w:rsid w:val="007F1FED"/>
    <w:rsid w:val="007F4B84"/>
    <w:rsid w:val="007F59F2"/>
    <w:rsid w:val="008016F9"/>
    <w:rsid w:val="00804499"/>
    <w:rsid w:val="008070B7"/>
    <w:rsid w:val="00807BC7"/>
    <w:rsid w:val="00810FA5"/>
    <w:rsid w:val="00826ADE"/>
    <w:rsid w:val="00826B72"/>
    <w:rsid w:val="00826BC1"/>
    <w:rsid w:val="008417F2"/>
    <w:rsid w:val="0084525E"/>
    <w:rsid w:val="00845412"/>
    <w:rsid w:val="008467A4"/>
    <w:rsid w:val="00853D7C"/>
    <w:rsid w:val="00866452"/>
    <w:rsid w:val="0086729E"/>
    <w:rsid w:val="0086757E"/>
    <w:rsid w:val="008743D3"/>
    <w:rsid w:val="00880E6D"/>
    <w:rsid w:val="00883650"/>
    <w:rsid w:val="00885353"/>
    <w:rsid w:val="008855B6"/>
    <w:rsid w:val="008863C8"/>
    <w:rsid w:val="008966DE"/>
    <w:rsid w:val="00896E9E"/>
    <w:rsid w:val="008A2DB4"/>
    <w:rsid w:val="008A3904"/>
    <w:rsid w:val="008A3A22"/>
    <w:rsid w:val="008A4FC0"/>
    <w:rsid w:val="008A5E27"/>
    <w:rsid w:val="008A632F"/>
    <w:rsid w:val="008A74DF"/>
    <w:rsid w:val="008A773C"/>
    <w:rsid w:val="008B033F"/>
    <w:rsid w:val="008B1186"/>
    <w:rsid w:val="008B1E36"/>
    <w:rsid w:val="008B30DC"/>
    <w:rsid w:val="008B3365"/>
    <w:rsid w:val="008B42CA"/>
    <w:rsid w:val="008B4B17"/>
    <w:rsid w:val="008B4C19"/>
    <w:rsid w:val="008B6420"/>
    <w:rsid w:val="008C1E13"/>
    <w:rsid w:val="008C2E02"/>
    <w:rsid w:val="008C39A8"/>
    <w:rsid w:val="008C56A8"/>
    <w:rsid w:val="008D16FC"/>
    <w:rsid w:val="008D6EEC"/>
    <w:rsid w:val="008E3892"/>
    <w:rsid w:val="008E412E"/>
    <w:rsid w:val="008E4614"/>
    <w:rsid w:val="008E5A55"/>
    <w:rsid w:val="008E741A"/>
    <w:rsid w:val="008F0AFA"/>
    <w:rsid w:val="008F28EC"/>
    <w:rsid w:val="008F38E0"/>
    <w:rsid w:val="008F7C07"/>
    <w:rsid w:val="00905268"/>
    <w:rsid w:val="009064A0"/>
    <w:rsid w:val="00907147"/>
    <w:rsid w:val="00907962"/>
    <w:rsid w:val="00910A59"/>
    <w:rsid w:val="00915641"/>
    <w:rsid w:val="00920AF3"/>
    <w:rsid w:val="00922A3B"/>
    <w:rsid w:val="00924EB8"/>
    <w:rsid w:val="009252BD"/>
    <w:rsid w:val="00930B6D"/>
    <w:rsid w:val="009326CF"/>
    <w:rsid w:val="00932C95"/>
    <w:rsid w:val="00933FF5"/>
    <w:rsid w:val="00934241"/>
    <w:rsid w:val="0093738D"/>
    <w:rsid w:val="00937C5D"/>
    <w:rsid w:val="00937D33"/>
    <w:rsid w:val="00941709"/>
    <w:rsid w:val="00941EAD"/>
    <w:rsid w:val="00944556"/>
    <w:rsid w:val="00945683"/>
    <w:rsid w:val="009460FC"/>
    <w:rsid w:val="00950767"/>
    <w:rsid w:val="0095096C"/>
    <w:rsid w:val="00954846"/>
    <w:rsid w:val="00955377"/>
    <w:rsid w:val="0096026F"/>
    <w:rsid w:val="0096425E"/>
    <w:rsid w:val="009702C0"/>
    <w:rsid w:val="009754C9"/>
    <w:rsid w:val="00977B23"/>
    <w:rsid w:val="00980051"/>
    <w:rsid w:val="00981FF7"/>
    <w:rsid w:val="009841EB"/>
    <w:rsid w:val="0098532B"/>
    <w:rsid w:val="00992A29"/>
    <w:rsid w:val="0099440E"/>
    <w:rsid w:val="0099691E"/>
    <w:rsid w:val="00997094"/>
    <w:rsid w:val="00997B01"/>
    <w:rsid w:val="00997B78"/>
    <w:rsid w:val="009A197B"/>
    <w:rsid w:val="009A2B3B"/>
    <w:rsid w:val="009A4A06"/>
    <w:rsid w:val="009A7807"/>
    <w:rsid w:val="009B0845"/>
    <w:rsid w:val="009B0D57"/>
    <w:rsid w:val="009B0E2D"/>
    <w:rsid w:val="009B4A7D"/>
    <w:rsid w:val="009C3BC9"/>
    <w:rsid w:val="009C7E52"/>
    <w:rsid w:val="009D1B58"/>
    <w:rsid w:val="009D427D"/>
    <w:rsid w:val="009D486D"/>
    <w:rsid w:val="009D6109"/>
    <w:rsid w:val="009D6AF2"/>
    <w:rsid w:val="009D74A7"/>
    <w:rsid w:val="009E0C75"/>
    <w:rsid w:val="009E5FC0"/>
    <w:rsid w:val="009E6E55"/>
    <w:rsid w:val="009F2332"/>
    <w:rsid w:val="009F3F6F"/>
    <w:rsid w:val="009F453D"/>
    <w:rsid w:val="009F57CF"/>
    <w:rsid w:val="009F6D6D"/>
    <w:rsid w:val="009F751B"/>
    <w:rsid w:val="00A00934"/>
    <w:rsid w:val="00A015F0"/>
    <w:rsid w:val="00A01BA5"/>
    <w:rsid w:val="00A02D36"/>
    <w:rsid w:val="00A03867"/>
    <w:rsid w:val="00A05AF0"/>
    <w:rsid w:val="00A1023F"/>
    <w:rsid w:val="00A1121B"/>
    <w:rsid w:val="00A12488"/>
    <w:rsid w:val="00A13136"/>
    <w:rsid w:val="00A14F5D"/>
    <w:rsid w:val="00A16AAC"/>
    <w:rsid w:val="00A356A7"/>
    <w:rsid w:val="00A35BBF"/>
    <w:rsid w:val="00A400BC"/>
    <w:rsid w:val="00A406BA"/>
    <w:rsid w:val="00A41E62"/>
    <w:rsid w:val="00A42AA9"/>
    <w:rsid w:val="00A42AD9"/>
    <w:rsid w:val="00A44BD0"/>
    <w:rsid w:val="00A46A8E"/>
    <w:rsid w:val="00A46E41"/>
    <w:rsid w:val="00A547C8"/>
    <w:rsid w:val="00A6023E"/>
    <w:rsid w:val="00A6059F"/>
    <w:rsid w:val="00A60689"/>
    <w:rsid w:val="00A62081"/>
    <w:rsid w:val="00A6390F"/>
    <w:rsid w:val="00A6748B"/>
    <w:rsid w:val="00A7048C"/>
    <w:rsid w:val="00A709C7"/>
    <w:rsid w:val="00A70F31"/>
    <w:rsid w:val="00A7606F"/>
    <w:rsid w:val="00A774F4"/>
    <w:rsid w:val="00A85338"/>
    <w:rsid w:val="00A8737E"/>
    <w:rsid w:val="00A905D5"/>
    <w:rsid w:val="00A91312"/>
    <w:rsid w:val="00A93353"/>
    <w:rsid w:val="00A95627"/>
    <w:rsid w:val="00A95992"/>
    <w:rsid w:val="00A96AFA"/>
    <w:rsid w:val="00AA0819"/>
    <w:rsid w:val="00AA1532"/>
    <w:rsid w:val="00AA385F"/>
    <w:rsid w:val="00AA3EDA"/>
    <w:rsid w:val="00AA681E"/>
    <w:rsid w:val="00AB14BC"/>
    <w:rsid w:val="00AB1B50"/>
    <w:rsid w:val="00AB29DF"/>
    <w:rsid w:val="00AB482A"/>
    <w:rsid w:val="00AB4DF1"/>
    <w:rsid w:val="00AC13DF"/>
    <w:rsid w:val="00AC473A"/>
    <w:rsid w:val="00AC5EB2"/>
    <w:rsid w:val="00AD0D07"/>
    <w:rsid w:val="00AD1F0B"/>
    <w:rsid w:val="00AE231A"/>
    <w:rsid w:val="00AE281E"/>
    <w:rsid w:val="00AE2F08"/>
    <w:rsid w:val="00AE3583"/>
    <w:rsid w:val="00AE619D"/>
    <w:rsid w:val="00AF31C4"/>
    <w:rsid w:val="00AF52F0"/>
    <w:rsid w:val="00AF54DD"/>
    <w:rsid w:val="00AF5A26"/>
    <w:rsid w:val="00B008AB"/>
    <w:rsid w:val="00B0099C"/>
    <w:rsid w:val="00B023E2"/>
    <w:rsid w:val="00B11FC7"/>
    <w:rsid w:val="00B12BBE"/>
    <w:rsid w:val="00B1497B"/>
    <w:rsid w:val="00B15F81"/>
    <w:rsid w:val="00B16AB8"/>
    <w:rsid w:val="00B264EE"/>
    <w:rsid w:val="00B27042"/>
    <w:rsid w:val="00B277B4"/>
    <w:rsid w:val="00B3527A"/>
    <w:rsid w:val="00B368B6"/>
    <w:rsid w:val="00B52AF7"/>
    <w:rsid w:val="00B53ADC"/>
    <w:rsid w:val="00B57536"/>
    <w:rsid w:val="00B61D4A"/>
    <w:rsid w:val="00B65F69"/>
    <w:rsid w:val="00B711AD"/>
    <w:rsid w:val="00B72719"/>
    <w:rsid w:val="00B735DB"/>
    <w:rsid w:val="00B74B3E"/>
    <w:rsid w:val="00B7653D"/>
    <w:rsid w:val="00B76D3D"/>
    <w:rsid w:val="00B82467"/>
    <w:rsid w:val="00B8261F"/>
    <w:rsid w:val="00B8472E"/>
    <w:rsid w:val="00B86C83"/>
    <w:rsid w:val="00B86EB7"/>
    <w:rsid w:val="00B9000A"/>
    <w:rsid w:val="00B9040D"/>
    <w:rsid w:val="00B926A2"/>
    <w:rsid w:val="00B92B34"/>
    <w:rsid w:val="00B947F4"/>
    <w:rsid w:val="00B95637"/>
    <w:rsid w:val="00BA47B4"/>
    <w:rsid w:val="00BA6525"/>
    <w:rsid w:val="00BB074F"/>
    <w:rsid w:val="00BB0F6C"/>
    <w:rsid w:val="00BB4F42"/>
    <w:rsid w:val="00BB4FBE"/>
    <w:rsid w:val="00BC119D"/>
    <w:rsid w:val="00BC1613"/>
    <w:rsid w:val="00BC1701"/>
    <w:rsid w:val="00BC3AC6"/>
    <w:rsid w:val="00BC55D7"/>
    <w:rsid w:val="00BC7F21"/>
    <w:rsid w:val="00BD1829"/>
    <w:rsid w:val="00BD4F73"/>
    <w:rsid w:val="00BD7A86"/>
    <w:rsid w:val="00BE0936"/>
    <w:rsid w:val="00BE6212"/>
    <w:rsid w:val="00BF08A2"/>
    <w:rsid w:val="00BF2D4F"/>
    <w:rsid w:val="00BF3B54"/>
    <w:rsid w:val="00BF723D"/>
    <w:rsid w:val="00C0011D"/>
    <w:rsid w:val="00C001B7"/>
    <w:rsid w:val="00C032B6"/>
    <w:rsid w:val="00C06598"/>
    <w:rsid w:val="00C06923"/>
    <w:rsid w:val="00C06BE6"/>
    <w:rsid w:val="00C06F27"/>
    <w:rsid w:val="00C1349A"/>
    <w:rsid w:val="00C143C2"/>
    <w:rsid w:val="00C1473C"/>
    <w:rsid w:val="00C177C0"/>
    <w:rsid w:val="00C21806"/>
    <w:rsid w:val="00C23C78"/>
    <w:rsid w:val="00C31C31"/>
    <w:rsid w:val="00C32976"/>
    <w:rsid w:val="00C33B18"/>
    <w:rsid w:val="00C3466D"/>
    <w:rsid w:val="00C34BA8"/>
    <w:rsid w:val="00C36F0F"/>
    <w:rsid w:val="00C4020B"/>
    <w:rsid w:val="00C40857"/>
    <w:rsid w:val="00C42E05"/>
    <w:rsid w:val="00C446D9"/>
    <w:rsid w:val="00C534AE"/>
    <w:rsid w:val="00C54D62"/>
    <w:rsid w:val="00C5548F"/>
    <w:rsid w:val="00C56EFB"/>
    <w:rsid w:val="00C57404"/>
    <w:rsid w:val="00C605B8"/>
    <w:rsid w:val="00C7212C"/>
    <w:rsid w:val="00C73229"/>
    <w:rsid w:val="00C739BF"/>
    <w:rsid w:val="00C75768"/>
    <w:rsid w:val="00C7678B"/>
    <w:rsid w:val="00C76AA0"/>
    <w:rsid w:val="00C77977"/>
    <w:rsid w:val="00C82546"/>
    <w:rsid w:val="00C83086"/>
    <w:rsid w:val="00C86797"/>
    <w:rsid w:val="00C87029"/>
    <w:rsid w:val="00C90669"/>
    <w:rsid w:val="00C90864"/>
    <w:rsid w:val="00C9093E"/>
    <w:rsid w:val="00C9168B"/>
    <w:rsid w:val="00C957BC"/>
    <w:rsid w:val="00C96F95"/>
    <w:rsid w:val="00CA2A36"/>
    <w:rsid w:val="00CA6FF4"/>
    <w:rsid w:val="00CB104E"/>
    <w:rsid w:val="00CB1802"/>
    <w:rsid w:val="00CB1D44"/>
    <w:rsid w:val="00CB2CA0"/>
    <w:rsid w:val="00CB32E5"/>
    <w:rsid w:val="00CB5175"/>
    <w:rsid w:val="00CC254A"/>
    <w:rsid w:val="00CC5A19"/>
    <w:rsid w:val="00CC6D08"/>
    <w:rsid w:val="00CD05A5"/>
    <w:rsid w:val="00CD4F4A"/>
    <w:rsid w:val="00CD7CAB"/>
    <w:rsid w:val="00CE4961"/>
    <w:rsid w:val="00CE53AB"/>
    <w:rsid w:val="00CF13D6"/>
    <w:rsid w:val="00CF5E99"/>
    <w:rsid w:val="00D03401"/>
    <w:rsid w:val="00D04080"/>
    <w:rsid w:val="00D05759"/>
    <w:rsid w:val="00D07178"/>
    <w:rsid w:val="00D13843"/>
    <w:rsid w:val="00D16337"/>
    <w:rsid w:val="00D2009D"/>
    <w:rsid w:val="00D34297"/>
    <w:rsid w:val="00D406C8"/>
    <w:rsid w:val="00D41344"/>
    <w:rsid w:val="00D43BFC"/>
    <w:rsid w:val="00D51356"/>
    <w:rsid w:val="00D536DB"/>
    <w:rsid w:val="00D56A13"/>
    <w:rsid w:val="00D57BAE"/>
    <w:rsid w:val="00D63B71"/>
    <w:rsid w:val="00D63E37"/>
    <w:rsid w:val="00D663EA"/>
    <w:rsid w:val="00D6658E"/>
    <w:rsid w:val="00D66708"/>
    <w:rsid w:val="00D712CE"/>
    <w:rsid w:val="00D714B5"/>
    <w:rsid w:val="00D73650"/>
    <w:rsid w:val="00D76BFE"/>
    <w:rsid w:val="00D778FF"/>
    <w:rsid w:val="00D804B3"/>
    <w:rsid w:val="00D80C39"/>
    <w:rsid w:val="00D82216"/>
    <w:rsid w:val="00D842A1"/>
    <w:rsid w:val="00D85908"/>
    <w:rsid w:val="00D90169"/>
    <w:rsid w:val="00D90736"/>
    <w:rsid w:val="00D918BD"/>
    <w:rsid w:val="00D97D54"/>
    <w:rsid w:val="00D97E01"/>
    <w:rsid w:val="00DA2EDD"/>
    <w:rsid w:val="00DA3731"/>
    <w:rsid w:val="00DA3C94"/>
    <w:rsid w:val="00DA557E"/>
    <w:rsid w:val="00DA614E"/>
    <w:rsid w:val="00DA71D4"/>
    <w:rsid w:val="00DB4DFC"/>
    <w:rsid w:val="00DC492E"/>
    <w:rsid w:val="00DD6B04"/>
    <w:rsid w:val="00DD701D"/>
    <w:rsid w:val="00DD7BCC"/>
    <w:rsid w:val="00DE0DB3"/>
    <w:rsid w:val="00DE2954"/>
    <w:rsid w:val="00DE7C1C"/>
    <w:rsid w:val="00DF27C2"/>
    <w:rsid w:val="00DF3C9E"/>
    <w:rsid w:val="00DF4DA2"/>
    <w:rsid w:val="00DF510F"/>
    <w:rsid w:val="00DF7217"/>
    <w:rsid w:val="00E04D5B"/>
    <w:rsid w:val="00E0595D"/>
    <w:rsid w:val="00E05F90"/>
    <w:rsid w:val="00E11154"/>
    <w:rsid w:val="00E12A95"/>
    <w:rsid w:val="00E13F34"/>
    <w:rsid w:val="00E14238"/>
    <w:rsid w:val="00E1704C"/>
    <w:rsid w:val="00E17B38"/>
    <w:rsid w:val="00E20BCA"/>
    <w:rsid w:val="00E212EE"/>
    <w:rsid w:val="00E213EA"/>
    <w:rsid w:val="00E21454"/>
    <w:rsid w:val="00E217A0"/>
    <w:rsid w:val="00E21D77"/>
    <w:rsid w:val="00E25521"/>
    <w:rsid w:val="00E25936"/>
    <w:rsid w:val="00E25FC1"/>
    <w:rsid w:val="00E2773F"/>
    <w:rsid w:val="00E30684"/>
    <w:rsid w:val="00E3242F"/>
    <w:rsid w:val="00E33DB7"/>
    <w:rsid w:val="00E34B2A"/>
    <w:rsid w:val="00E364D5"/>
    <w:rsid w:val="00E364F2"/>
    <w:rsid w:val="00E4465C"/>
    <w:rsid w:val="00E44C16"/>
    <w:rsid w:val="00E44DC2"/>
    <w:rsid w:val="00E45E96"/>
    <w:rsid w:val="00E464D0"/>
    <w:rsid w:val="00E4736F"/>
    <w:rsid w:val="00E4777C"/>
    <w:rsid w:val="00E51FB3"/>
    <w:rsid w:val="00E565FA"/>
    <w:rsid w:val="00E60AEE"/>
    <w:rsid w:val="00E622A9"/>
    <w:rsid w:val="00E6278A"/>
    <w:rsid w:val="00E63CE7"/>
    <w:rsid w:val="00E726A9"/>
    <w:rsid w:val="00E74B47"/>
    <w:rsid w:val="00E755E9"/>
    <w:rsid w:val="00E763F3"/>
    <w:rsid w:val="00E7711E"/>
    <w:rsid w:val="00E8134C"/>
    <w:rsid w:val="00E82E2B"/>
    <w:rsid w:val="00E84EBF"/>
    <w:rsid w:val="00E85195"/>
    <w:rsid w:val="00E85A10"/>
    <w:rsid w:val="00E85EF0"/>
    <w:rsid w:val="00E928E8"/>
    <w:rsid w:val="00E97468"/>
    <w:rsid w:val="00EA2D4E"/>
    <w:rsid w:val="00EA4E34"/>
    <w:rsid w:val="00EB10ED"/>
    <w:rsid w:val="00EB1D8E"/>
    <w:rsid w:val="00EB2DDB"/>
    <w:rsid w:val="00EB332B"/>
    <w:rsid w:val="00EB3402"/>
    <w:rsid w:val="00EB76A0"/>
    <w:rsid w:val="00EC10A2"/>
    <w:rsid w:val="00EC4B5E"/>
    <w:rsid w:val="00EC6D3E"/>
    <w:rsid w:val="00EC7907"/>
    <w:rsid w:val="00EC7C5B"/>
    <w:rsid w:val="00ED0AC8"/>
    <w:rsid w:val="00ED29A9"/>
    <w:rsid w:val="00ED2E0A"/>
    <w:rsid w:val="00ED36EC"/>
    <w:rsid w:val="00ED6478"/>
    <w:rsid w:val="00EE60CB"/>
    <w:rsid w:val="00EE6F94"/>
    <w:rsid w:val="00EF1AE1"/>
    <w:rsid w:val="00EF21A0"/>
    <w:rsid w:val="00EF2A79"/>
    <w:rsid w:val="00EF681D"/>
    <w:rsid w:val="00F244C0"/>
    <w:rsid w:val="00F27A5F"/>
    <w:rsid w:val="00F27DF6"/>
    <w:rsid w:val="00F31C6D"/>
    <w:rsid w:val="00F32627"/>
    <w:rsid w:val="00F32A0F"/>
    <w:rsid w:val="00F3389C"/>
    <w:rsid w:val="00F3759F"/>
    <w:rsid w:val="00F4026B"/>
    <w:rsid w:val="00F40355"/>
    <w:rsid w:val="00F43A8B"/>
    <w:rsid w:val="00F4717A"/>
    <w:rsid w:val="00F5143B"/>
    <w:rsid w:val="00F53304"/>
    <w:rsid w:val="00F53CAD"/>
    <w:rsid w:val="00F541F9"/>
    <w:rsid w:val="00F546F2"/>
    <w:rsid w:val="00F61FE8"/>
    <w:rsid w:val="00F62D6F"/>
    <w:rsid w:val="00F64A94"/>
    <w:rsid w:val="00F6570C"/>
    <w:rsid w:val="00F65B9F"/>
    <w:rsid w:val="00F662FE"/>
    <w:rsid w:val="00F72755"/>
    <w:rsid w:val="00F751DE"/>
    <w:rsid w:val="00F810D6"/>
    <w:rsid w:val="00F81323"/>
    <w:rsid w:val="00F81E96"/>
    <w:rsid w:val="00F8375A"/>
    <w:rsid w:val="00F85C05"/>
    <w:rsid w:val="00F874CC"/>
    <w:rsid w:val="00F916DE"/>
    <w:rsid w:val="00F91829"/>
    <w:rsid w:val="00F92366"/>
    <w:rsid w:val="00F965FE"/>
    <w:rsid w:val="00F9774C"/>
    <w:rsid w:val="00FA5626"/>
    <w:rsid w:val="00FA7464"/>
    <w:rsid w:val="00FB276B"/>
    <w:rsid w:val="00FB38EB"/>
    <w:rsid w:val="00FB6147"/>
    <w:rsid w:val="00FB620A"/>
    <w:rsid w:val="00FB68FD"/>
    <w:rsid w:val="00FC11F3"/>
    <w:rsid w:val="00FC68E4"/>
    <w:rsid w:val="00FD05DC"/>
    <w:rsid w:val="00FD083A"/>
    <w:rsid w:val="00FD24FA"/>
    <w:rsid w:val="00FE038F"/>
    <w:rsid w:val="00FE0BF5"/>
    <w:rsid w:val="00FE1491"/>
    <w:rsid w:val="00FE3272"/>
    <w:rsid w:val="00FF444A"/>
    <w:rsid w:val="00FF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>
      <v:textbox inset="5.85pt,.7pt,5.85pt,.7pt"/>
    </o:shapedefaults>
    <o:shapelayout v:ext="edit">
      <o:idmap v:ext="edit" data="1"/>
    </o:shapelayout>
  </w:shapeDefaults>
  <w:decimalSymbol w:val="."/>
  <w:listSeparator w:val=","/>
  <w14:docId w14:val="400AA503"/>
  <w15:docId w15:val="{9055CB30-DCBB-488B-85EC-E747BEC68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 w:qFormat="1"/>
    <w:lsdException w:name="annotation text" w:uiPriority="0"/>
    <w:lsdException w:name="header" w:uiPriority="0"/>
    <w:lsdException w:name="footer" w:uiPriority="0"/>
    <w:lsdException w:name="caption" w:uiPriority="0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Default Paragraph Font" w:uiPriority="1"/>
    <w:lsdException w:name="Subtitle" w:uiPriority="0" w:qFormat="1"/>
    <w:lsdException w:name="Block Text" w:uiPriority="0"/>
    <w:lsdException w:name="Hyperlink" w:uiPriority="0"/>
    <w:lsdException w:name="Normal (Web)" w:uiPriority="0" w:qFormat="1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0"/>
    <w:lsdException w:name="List Paragraph" w:uiPriority="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8">
    <w:name w:val="annotation text"/>
    <w:basedOn w:val="a"/>
    <w:rsid w:val="00383BF1"/>
    <w:pPr>
      <w:jc w:val="left"/>
    </w:pPr>
    <w:rPr>
      <w:rFonts w:ascii="Calibri" w:eastAsia="Calibri" w:hAnsi="Calibri" w:cs="Calibri"/>
      <w:sz w:val="20"/>
    </w:rPr>
  </w:style>
  <w:style w:type="paragraph" w:styleId="a9">
    <w:name w:val="annotation subject"/>
    <w:basedOn w:val="a8"/>
    <w:rPr>
      <w:b/>
    </w:rPr>
  </w:style>
  <w:style w:type="paragraph" w:styleId="aa">
    <w:name w:val="Revision"/>
  </w:style>
  <w:style w:type="paragraph" w:styleId="ab">
    <w:name w:val="List Paragraph"/>
    <w:basedOn w:val="a"/>
    <w:pPr>
      <w:ind w:left="840"/>
    </w:p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c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3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customStyle="1" w:styleId="10">
    <w:name w:val="未解決のメンション1"/>
    <w:basedOn w:val="a0"/>
    <w:uiPriority w:val="99"/>
    <w:semiHidden/>
    <w:unhideWhenUsed/>
    <w:rsid w:val="00BB4FBE"/>
    <w:rPr>
      <w:color w:val="605E5C"/>
      <w:shd w:val="clear" w:color="auto" w:fill="E1DFDD"/>
    </w:rPr>
  </w:style>
  <w:style w:type="character" w:customStyle="1" w:styleId="font351">
    <w:name w:val="font351"/>
    <w:basedOn w:val="a0"/>
    <w:rsid w:val="000410AF"/>
    <w:rPr>
      <w:rFonts w:ascii="ＭＳ Ｐゴシック" w:eastAsia="ＭＳ Ｐゴシック" w:hAnsi="ＭＳ Ｐゴシック" w:hint="eastAsia"/>
      <w:b/>
      <w:bCs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341">
    <w:name w:val="font341"/>
    <w:basedOn w:val="a0"/>
    <w:rsid w:val="000410AF"/>
    <w:rPr>
      <w:rFonts w:ascii="Arial" w:hAnsi="Arial" w:cs="Arial" w:hint="default"/>
      <w:b/>
      <w:bCs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201">
    <w:name w:val="font201"/>
    <w:basedOn w:val="a0"/>
    <w:rsid w:val="000410AF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391">
    <w:name w:val="font391"/>
    <w:basedOn w:val="a0"/>
    <w:rsid w:val="00BC1613"/>
    <w:rPr>
      <w:rFonts w:ascii="游ゴシック" w:eastAsia="游ゴシック" w:hAnsi="游ゴシック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81">
    <w:name w:val="font381"/>
    <w:basedOn w:val="a0"/>
    <w:rsid w:val="00BC1613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31">
    <w:name w:val="font631"/>
    <w:basedOn w:val="a0"/>
    <w:rsid w:val="006A185D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21">
    <w:name w:val="font121"/>
    <w:basedOn w:val="a0"/>
    <w:rsid w:val="00083B35"/>
    <w:rPr>
      <w:rFonts w:ascii="ＭＳ Ｐゴシック" w:eastAsia="ＭＳ Ｐゴシック" w:hAnsi="ＭＳ Ｐゴシック" w:hint="eastAsia"/>
      <w:b/>
      <w:bCs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111">
    <w:name w:val="font111"/>
    <w:basedOn w:val="a0"/>
    <w:rsid w:val="00083B35"/>
    <w:rPr>
      <w:rFonts w:ascii="Arial" w:hAnsi="Arial" w:cs="Arial" w:hint="default"/>
      <w:b/>
      <w:bCs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101">
    <w:name w:val="font101"/>
    <w:basedOn w:val="a0"/>
    <w:rsid w:val="00083B35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131">
    <w:name w:val="font131"/>
    <w:basedOn w:val="a0"/>
    <w:rsid w:val="00915641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af4">
    <w:name w:val="endnote text"/>
    <w:basedOn w:val="a"/>
    <w:link w:val="af5"/>
    <w:uiPriority w:val="99"/>
    <w:rsid w:val="00A95992"/>
    <w:rPr>
      <w:sz w:val="20"/>
      <w:szCs w:val="20"/>
    </w:rPr>
  </w:style>
  <w:style w:type="character" w:customStyle="1" w:styleId="af5">
    <w:name w:val="文末脚注文字列 (文字)"/>
    <w:basedOn w:val="a0"/>
    <w:link w:val="af4"/>
    <w:uiPriority w:val="99"/>
    <w:rsid w:val="00A95992"/>
    <w:rPr>
      <w:sz w:val="20"/>
      <w:szCs w:val="20"/>
    </w:rPr>
  </w:style>
  <w:style w:type="paragraph" w:styleId="af6">
    <w:name w:val="footnote text"/>
    <w:basedOn w:val="a"/>
    <w:link w:val="af7"/>
    <w:uiPriority w:val="99"/>
    <w:rsid w:val="00A95992"/>
    <w:rPr>
      <w:sz w:val="20"/>
      <w:szCs w:val="20"/>
    </w:rPr>
  </w:style>
  <w:style w:type="character" w:customStyle="1" w:styleId="af7">
    <w:name w:val="脚注文字列 (文字)"/>
    <w:basedOn w:val="a0"/>
    <w:link w:val="af6"/>
    <w:uiPriority w:val="99"/>
    <w:rsid w:val="00A9599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57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8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1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2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4544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5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2206B-EA87-4DAD-BF03-66203251E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zuhito Miyazaki</dc:creator>
  <cp:lastModifiedBy>宮崎 和人</cp:lastModifiedBy>
  <cp:revision>2</cp:revision>
  <dcterms:created xsi:type="dcterms:W3CDTF">2022-07-07T01:08:00Z</dcterms:created>
  <dcterms:modified xsi:type="dcterms:W3CDTF">2022-07-07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18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3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0</vt:lpwstr>
  </property>
  <property fmtid="{D5CDD505-2E9C-101B-9397-08002B2CF9AE}" pid="18" name="Merops processed date">
    <vt:lpwstr>2020/10/28 07:03:42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1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316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